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A9329" w14:textId="18C64DB8" w:rsidR="0014723B" w:rsidRPr="001E2F49" w:rsidDel="007B530D" w:rsidRDefault="009E53D6" w:rsidP="0014723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2</w:t>
      </w:r>
      <w:r w:rsidR="0014723B" w:rsidRPr="001E2F49">
        <w:rPr>
          <w:rFonts w:ascii="Arial" w:hAnsi="Arial"/>
          <w:b/>
          <w:sz w:val="22"/>
          <w:szCs w:val="22"/>
        </w:rPr>
        <w:t>. Primate species and cell lines used</w:t>
      </w:r>
      <w:r w:rsidR="0014723B" w:rsidRPr="001E2F49" w:rsidDel="007B530D">
        <w:rPr>
          <w:rFonts w:ascii="Arial" w:hAnsi="Arial" w:cs="Arial"/>
          <w:b/>
          <w:sz w:val="22"/>
          <w:szCs w:val="22"/>
        </w:rPr>
        <w:t xml:space="preserve"> </w:t>
      </w:r>
      <w:r w:rsidR="0014723B" w:rsidRPr="001E2F49">
        <w:rPr>
          <w:rFonts w:ascii="Arial" w:hAnsi="Arial" w:cs="Arial"/>
          <w:b/>
          <w:sz w:val="22"/>
          <w:szCs w:val="22"/>
        </w:rPr>
        <w:t>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170"/>
        <w:gridCol w:w="630"/>
        <w:gridCol w:w="720"/>
        <w:gridCol w:w="1890"/>
      </w:tblGrid>
      <w:tr w:rsidR="003F000B" w:rsidRPr="002129D3" w14:paraId="54C8424D" w14:textId="77777777" w:rsidTr="0065228E">
        <w:trPr>
          <w:cantSplit/>
        </w:trPr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76207C30" w14:textId="235D56ED" w:rsidR="002201B6" w:rsidRPr="00C91665" w:rsidRDefault="002201B6" w:rsidP="00C9166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Common </w:t>
            </w:r>
            <w:r w:rsidR="0039748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</w:t>
            </w: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2912C64" w14:textId="77777777" w:rsidR="002201B6" w:rsidRDefault="002201B6" w:rsidP="00C91665">
            <w:pPr>
              <w:spacing w:line="240" w:lineRule="auto"/>
              <w:ind w:right="-108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inomial</w:t>
            </w:r>
          </w:p>
          <w:p w14:paraId="57492DE7" w14:textId="1666A71B" w:rsidR="002201B6" w:rsidRPr="00C91665" w:rsidRDefault="002201B6" w:rsidP="00C91665">
            <w:pPr>
              <w:spacing w:line="240" w:lineRule="auto"/>
              <w:ind w:right="-10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A061AD4" w14:textId="49672741" w:rsidR="002201B6" w:rsidRPr="00C91665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ample sourc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D72E97C" w14:textId="7FD5BDAD" w:rsidR="002201B6" w:rsidRPr="00C91665" w:rsidRDefault="002201B6" w:rsidP="00C14EA8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C740979" w14:textId="45DA8F3B" w:rsidR="002201B6" w:rsidRPr="00C91665" w:rsidRDefault="00EA7055" w:rsidP="00C91665">
            <w:pPr>
              <w:spacing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ew seq</w:t>
            </w:r>
            <w:r w:rsidR="00F873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58CF4AC3" w14:textId="1128905D" w:rsidR="002201B6" w:rsidRPr="0065228E" w:rsidRDefault="002201B6" w:rsidP="00C91665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quence ID</w:t>
            </w:r>
          </w:p>
        </w:tc>
      </w:tr>
      <w:tr w:rsidR="003F000B" w:rsidRPr="002129D3" w14:paraId="1C6D4CBF" w14:textId="77777777" w:rsidTr="0065228E">
        <w:trPr>
          <w:cantSplit/>
          <w:trHeight w:hRule="exact" w:val="576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9AF79" w14:textId="0AE1A99B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b-eating macaqu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D91F1" w14:textId="2F25A782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aca fas</w:t>
            </w:r>
            <w:r w:rsidR="00FF56A8"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culari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EA619" w14:textId="1559D1AA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522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637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WNPRC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4B45A" w14:textId="07402B02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7A674" w14:textId="289A9256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76EF6" w14:textId="5C37052B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7.1</w:t>
            </w:r>
          </w:p>
        </w:tc>
      </w:tr>
      <w:tr w:rsidR="003F000B" w:rsidRPr="002129D3" w14:paraId="54BEB229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52BF40A7" w14:textId="7BEFC484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E2036EA" w14:textId="3852F7A9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F22FEA5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04E7663C" w14:textId="03F6D3A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C49BA41" w14:textId="11E6D44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7003978" w14:textId="0CFD985B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1</w:t>
            </w:r>
          </w:p>
        </w:tc>
      </w:tr>
      <w:tr w:rsidR="003F000B" w:rsidRPr="002129D3" w14:paraId="3DDA262F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642C02DD" w14:textId="4984861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sus macaque</w:t>
            </w:r>
          </w:p>
        </w:tc>
        <w:tc>
          <w:tcPr>
            <w:tcW w:w="1620" w:type="dxa"/>
            <w:vAlign w:val="center"/>
          </w:tcPr>
          <w:p w14:paraId="0776C1DD" w14:textId="64801EB6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1170" w:type="dxa"/>
            <w:vAlign w:val="center"/>
          </w:tcPr>
          <w:p w14:paraId="634F9A19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71F7EC23" w14:textId="6C8FCA45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4F2AE50A" w14:textId="02B29B1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8E5D95D" w14:textId="104BDF5A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073161</w:t>
            </w:r>
          </w:p>
        </w:tc>
      </w:tr>
      <w:tr w:rsidR="003F000B" w:rsidRPr="002129D3" w14:paraId="58170C66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5C165E02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1215B40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46C268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57B68F00" w14:textId="7FD7939C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1198CA4B" w14:textId="18F48B03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B60827E" w14:textId="49C4345F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79696.1</w:t>
            </w:r>
          </w:p>
        </w:tc>
      </w:tr>
      <w:tr w:rsidR="003F000B" w:rsidRPr="002129D3" w14:paraId="09AB993D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458170AE" w14:textId="737DA383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bary macaque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1CC993B" w14:textId="2227061C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aca sylvanu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1CD338F" w14:textId="77777777" w:rsidR="002201B6" w:rsidRPr="0065228E" w:rsidRDefault="002201B6" w:rsidP="002201B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72</w:t>
            </w:r>
          </w:p>
          <w:p w14:paraId="49096979" w14:textId="283FD5C2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91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C91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Dietrich&lt;/Author&gt;&lt;Year&gt;2010&lt;/Year&gt;&lt;RecNum&gt;627&lt;/RecNum&gt;&lt;DisplayText&gt;(Dietrich et al., 2010)&lt;/DisplayText&gt;&lt;record&gt;&lt;rec-number&gt;627&lt;/rec-number&gt;&lt;foreign-keys&gt;&lt;key app="EN" db-id="vedw5wxfadar5xevwpbv2ax2f0d992zzw2ax" timestamp="1434320390"&gt;627&lt;/key&gt;&lt;/foreign-keys&gt;&lt;ref-type name="Journal Article"&gt;17&lt;/ref-type&gt;&lt;contributors&gt;&lt;authors&gt;&lt;author&gt;Dietrich, E. A.&lt;/author&gt;&lt;author&gt;Jones-Engel, L.&lt;/author&gt;&lt;author&gt;Hu, S. L.&lt;/author&gt;&lt;/authors&gt;&lt;/contributors&gt;&lt;auth-address&gt;Department of Microbiology, University of Washington, Seattle, Washington, United States of America.&lt;/auth-address&gt;&lt;titles&gt;&lt;title&gt;Evolution of the antiretroviral restriction factor TRIMCyp in Old World primates&lt;/title&gt;&lt;secondary-title&gt;PLoS One&lt;/secondary-title&gt;&lt;/titles&gt;&lt;periodical&gt;&lt;full-title&gt;PLoS One&lt;/full-title&gt;&lt;/periodical&gt;&lt;pages&gt;e14019&lt;/pages&gt;&lt;volume&gt;5&lt;/volume&gt;&lt;number&gt;11&lt;/number&gt;&lt;keywords&gt;&lt;keyword&gt;3&amp;apos; Untranslated Regions/genetics&lt;/keyword&gt;&lt;keyword&gt;Alleles&lt;/keyword&gt;&lt;keyword&gt;Alternative Splicing&lt;/keyword&gt;&lt;keyword&gt;Animals&lt;/keyword&gt;&lt;keyword&gt;Cercopithecidae/classification/*genetics&lt;/keyword&gt;&lt;keyword&gt;Cyclophilin A/genetics&lt;/keyword&gt;&lt;keyword&gt;*Evolution, Molecular&lt;/keyword&gt;&lt;keyword&gt;Molecular Sequence Data&lt;/keyword&gt;&lt;keyword&gt;Mutant Chimeric Proteins/*genetics&lt;/keyword&gt;&lt;keyword&gt;Polymerase Chain Reaction&lt;/keyword&gt;&lt;keyword&gt;Polymorphism, Single Nucleotide&lt;/keyword&gt;&lt;keyword&gt;Protein Isoforms/genetics&lt;/keyword&gt;&lt;keyword&gt;Proteins/*genetics&lt;/keyword&gt;&lt;keyword&gt;Sequence Analysis, DNA&lt;/keyword&gt;&lt;keyword&gt;Species Specificity&lt;/keyword&gt;&lt;/keywords&gt;&lt;dates&gt;&lt;year&gt;2010&lt;/year&gt;&lt;/dates&gt;&lt;isbn&gt;1932-6203 (Electronic)&amp;#xD;1932-6203 (Linking)&lt;/isbn&gt;&lt;accession-num&gt;21103414&lt;/accession-num&gt;&lt;urls&gt;&lt;related-urls&gt;&lt;url&gt;http://www.ncbi.nlm.nih.gov/pubmed/21103414&lt;/url&gt;&lt;/related-urls&gt;&lt;/urls&gt;&lt;custom2&gt;2982814&lt;/custom2&gt;&lt;electronic-resource-num&gt;10.1371/journal.pone.0014019&lt;/electronic-resource-num&gt;&lt;/record&gt;&lt;/Cite&gt;&lt;/EndNote&gt;</w:instrText>
            </w:r>
            <w:r w:rsidRPr="00C91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C91665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(Dietrich et al., 2010)</w:t>
            </w:r>
            <w:r w:rsidRPr="00C91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11F33FD" w14:textId="119CD7A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51A5CA8" w14:textId="7885BAC5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E0F9604" w14:textId="0719EE97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8.1</w:t>
            </w:r>
          </w:p>
        </w:tc>
      </w:tr>
      <w:tr w:rsidR="003F000B" w:rsidRPr="002129D3" w14:paraId="7FAE05F3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1DA606C9" w14:textId="4E22196B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55F21EB" w14:textId="0D35EF06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F43D30B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2DA4E021" w14:textId="092017F5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9372ED3" w14:textId="15800411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35843CF" w14:textId="77CA99D9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2</w:t>
            </w:r>
          </w:p>
        </w:tc>
      </w:tr>
      <w:tr w:rsidR="003F000B" w:rsidRPr="002129D3" w14:paraId="0DD1D7F9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46A30989" w14:textId="171B6C5D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oty mangabey</w:t>
            </w:r>
          </w:p>
        </w:tc>
        <w:tc>
          <w:tcPr>
            <w:tcW w:w="1620" w:type="dxa"/>
            <w:vAlign w:val="center"/>
          </w:tcPr>
          <w:p w14:paraId="77B1AC86" w14:textId="73F76D74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170" w:type="dxa"/>
            <w:vAlign w:val="center"/>
          </w:tcPr>
          <w:p w14:paraId="33F84107" w14:textId="77777777" w:rsidR="002201B6" w:rsidRPr="0065228E" w:rsidRDefault="002201B6" w:rsidP="002201B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77</w:t>
            </w:r>
          </w:p>
          <w:p w14:paraId="306447A9" w14:textId="55E3834E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637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NPRC)</w:t>
            </w:r>
          </w:p>
        </w:tc>
        <w:tc>
          <w:tcPr>
            <w:tcW w:w="630" w:type="dxa"/>
            <w:vAlign w:val="center"/>
          </w:tcPr>
          <w:p w14:paraId="76349620" w14:textId="580419F2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5A7036CB" w14:textId="3D5B0FC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61386DB2" w14:textId="01059EB5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1.1</w:t>
            </w:r>
          </w:p>
        </w:tc>
      </w:tr>
      <w:tr w:rsidR="003F000B" w:rsidRPr="002129D3" w14:paraId="462C463C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17EB8142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0CA7367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FB54AE8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31BA19A0" w14:textId="121DE3B5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4B75D57B" w14:textId="181744A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287C7A26" w14:textId="01924D32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2</w:t>
            </w:r>
          </w:p>
        </w:tc>
      </w:tr>
      <w:tr w:rsidR="003F000B" w:rsidRPr="002129D3" w14:paraId="2B4A2DD3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3583C6A" w14:textId="3AF3D9E4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green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5B128A4B" w14:textId="2D3E09A4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lorocebus tantalu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C781D36" w14:textId="68C98472" w:rsidR="002201B6" w:rsidRDefault="00EC79B0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L</w:t>
            </w:r>
            <w:r w:rsidR="002201B6"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1</w:t>
            </w:r>
            <w:r w:rsidR="002201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201B6" w:rsidRPr="008637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TCC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1504CA4" w14:textId="090769F2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09910E9" w14:textId="69782013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2BFE93F" w14:textId="37DFD33E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2.1</w:t>
            </w:r>
          </w:p>
        </w:tc>
      </w:tr>
      <w:tr w:rsidR="003F000B" w:rsidRPr="002129D3" w14:paraId="21AABB92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65153CE5" w14:textId="762EEAA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ACE0EDB" w14:textId="00EC2D7C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CBB3844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4E1CD674" w14:textId="2705989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35BF363" w14:textId="060EF78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403F54C" w14:textId="64A828EA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5</w:t>
            </w:r>
          </w:p>
        </w:tc>
      </w:tr>
      <w:tr w:rsidR="003F000B" w:rsidRPr="002129D3" w14:paraId="77EF2265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1D955926" w14:textId="33FA6FD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green monkey</w:t>
            </w:r>
          </w:p>
        </w:tc>
        <w:tc>
          <w:tcPr>
            <w:tcW w:w="1620" w:type="dxa"/>
            <w:vAlign w:val="center"/>
          </w:tcPr>
          <w:p w14:paraId="0589B69D" w14:textId="049219F1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lorocebus sabeus</w:t>
            </w:r>
          </w:p>
        </w:tc>
        <w:tc>
          <w:tcPr>
            <w:tcW w:w="1170" w:type="dxa"/>
            <w:vAlign w:val="center"/>
          </w:tcPr>
          <w:p w14:paraId="677F6349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0F2F542B" w14:textId="556A3BA7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25BCB2C4" w14:textId="4073654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39F0D3B5" w14:textId="47858EFF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sz w:val="20"/>
                <w:szCs w:val="20"/>
              </w:rPr>
              <w:t>XM_007968734.1</w:t>
            </w:r>
          </w:p>
        </w:tc>
      </w:tr>
      <w:tr w:rsidR="003F000B" w:rsidRPr="002129D3" w14:paraId="219F0A1F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360FF1C9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CBB73F4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B182715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5E5C1980" w14:textId="1D10DDC2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0E4B36BE" w14:textId="260014C1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1FA6AB71" w14:textId="69CBB921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7968671.1</w:t>
            </w:r>
          </w:p>
        </w:tc>
      </w:tr>
      <w:tr w:rsidR="003F000B" w:rsidRPr="002129D3" w14:paraId="6E85C40E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49D275D0" w14:textId="52E791AD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apoin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9FE9BFC" w14:textId="4385E6F9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opithecus talapoi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F5F9F40" w14:textId="3F4DA4EE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71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637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27B2C9D9" w14:textId="58A00EA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0F63F42" w14:textId="6C28F50C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ABDB3A8" w14:textId="478A27CA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9.1</w:t>
            </w:r>
          </w:p>
        </w:tc>
      </w:tr>
      <w:tr w:rsidR="003F000B" w:rsidRPr="002129D3" w14:paraId="096480B9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71BD04EF" w14:textId="02FAC3B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B734672" w14:textId="6931F99F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BCB94B9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0628CE9" w14:textId="626D07A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FC4861C" w14:textId="164C9F2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6796FFD" w14:textId="22368A3A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4</w:t>
            </w:r>
          </w:p>
        </w:tc>
      </w:tr>
      <w:tr w:rsidR="003F000B" w:rsidRPr="002129D3" w14:paraId="33B2D508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0CC5160D" w14:textId="3D49C9BF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ois’ leaf monkey</w:t>
            </w:r>
          </w:p>
        </w:tc>
        <w:tc>
          <w:tcPr>
            <w:tcW w:w="1620" w:type="dxa"/>
            <w:vAlign w:val="center"/>
          </w:tcPr>
          <w:p w14:paraId="7FEB98CE" w14:textId="3101EAE9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chypithecus francoisi</w:t>
            </w:r>
          </w:p>
        </w:tc>
        <w:tc>
          <w:tcPr>
            <w:tcW w:w="1170" w:type="dxa"/>
            <w:vAlign w:val="center"/>
          </w:tcPr>
          <w:p w14:paraId="72306FCE" w14:textId="39710FEE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109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0C521DDC" w14:textId="1C1524C6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455040B0" w14:textId="7A4DAB6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A1881F5" w14:textId="24FECE79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8.1</w:t>
            </w:r>
          </w:p>
        </w:tc>
      </w:tr>
      <w:tr w:rsidR="003F000B" w:rsidRPr="002129D3" w14:paraId="67B92FAF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0AAE187D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3EE3C2A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87716EE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7586FF68" w14:textId="473E34A9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5701250D" w14:textId="55744FE7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13FE7A3B" w14:textId="2161A39F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52</w:t>
            </w:r>
          </w:p>
        </w:tc>
      </w:tr>
      <w:tr w:rsidR="003F000B" w:rsidRPr="002129D3" w14:paraId="055E16F0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3EDC07C" w14:textId="0C0E28E8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bus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52FE188E" w14:textId="319DB121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7B5D0AC" w14:textId="208CF1E9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98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900F2AC" w14:textId="4BB772A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46AB0B0" w14:textId="10B51A0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F55B1AF" w14:textId="6989BFA7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3.1</w:t>
            </w:r>
          </w:p>
        </w:tc>
      </w:tr>
      <w:tr w:rsidR="003F000B" w:rsidRPr="002129D3" w14:paraId="793580B8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49D76E54" w14:textId="09A11995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8B07317" w14:textId="045F0D66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B874B9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43C2CBE" w14:textId="7513412E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38D6ABD" w14:textId="15F3D643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32C67A2" w14:textId="39CEC85A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6</w:t>
            </w:r>
          </w:p>
        </w:tc>
      </w:tr>
      <w:tr w:rsidR="003F000B" w:rsidRPr="002129D3" w14:paraId="53E41883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2545A878" w14:textId="408A600F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620" w:type="dxa"/>
            <w:vAlign w:val="center"/>
          </w:tcPr>
          <w:p w14:paraId="7C5CD4F6" w14:textId="696F79C4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170" w:type="dxa"/>
            <w:vAlign w:val="center"/>
          </w:tcPr>
          <w:p w14:paraId="3BCC62CA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1062EB9D" w14:textId="0562D685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3DF59E75" w14:textId="0EB484BE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6C905156" w14:textId="5506438E" w:rsidR="002201B6" w:rsidRPr="003F000B" w:rsidRDefault="008E13C3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hAnsi="Arial" w:cs="Arial"/>
                <w:bCs/>
                <w:sz w:val="20"/>
                <w:szCs w:val="20"/>
              </w:rPr>
              <w:t>NM_001144925</w:t>
            </w:r>
          </w:p>
        </w:tc>
      </w:tr>
      <w:tr w:rsidR="003F000B" w:rsidRPr="002129D3" w14:paraId="70A8F096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75F1DDFF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ADE872E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67A2DE3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25F4E02E" w14:textId="2AF6BB3F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3E4910D7" w14:textId="3E552CB7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1C46911" w14:textId="2943AD45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11529572.1</w:t>
            </w:r>
          </w:p>
        </w:tc>
      </w:tr>
      <w:tr w:rsidR="003F000B" w:rsidRPr="002129D3" w14:paraId="470C0F6E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7877065B" w14:textId="67B1259D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onobo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93BD589" w14:textId="749F49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 paniscu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CBAD731" w14:textId="7D2ADF19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525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77BA1A4" w14:textId="283F3AAD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CF4E53F" w14:textId="64A12B17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E523183" w14:textId="245AEAD0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1.1</w:t>
            </w:r>
          </w:p>
        </w:tc>
      </w:tr>
      <w:tr w:rsidR="003F000B" w:rsidRPr="002129D3" w14:paraId="688215FD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01EB098" w14:textId="1DD23E56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4698585" w14:textId="25AE367F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452593F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F341209" w14:textId="46DE2C32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BA4D17E" w14:textId="15FEFD8E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8F79B0D" w14:textId="4EEEF09F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977609.1</w:t>
            </w:r>
          </w:p>
        </w:tc>
      </w:tr>
      <w:tr w:rsidR="003F000B" w:rsidRPr="002129D3" w14:paraId="10F17276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499A1B20" w14:textId="62900B8C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1620" w:type="dxa"/>
            <w:vAlign w:val="center"/>
          </w:tcPr>
          <w:p w14:paraId="380F85D9" w14:textId="2AA33BBB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170" w:type="dxa"/>
            <w:vAlign w:val="center"/>
          </w:tcPr>
          <w:p w14:paraId="2B7D3302" w14:textId="379D2141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693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468EACE6" w14:textId="7636B2F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6A8BCFF0" w14:textId="4625A567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3AC2819A" w14:textId="3F91F368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2.1</w:t>
            </w:r>
          </w:p>
        </w:tc>
      </w:tr>
      <w:tr w:rsidR="003F000B" w:rsidRPr="002129D3" w14:paraId="559DBF28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14973BB4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8DA2A55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FF50E36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3496AC5D" w14:textId="7D1A95E3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135F2914" w14:textId="1481E4D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47A22F75" w14:textId="4CE90A5F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7</w:t>
            </w:r>
          </w:p>
        </w:tc>
      </w:tr>
      <w:tr w:rsidR="003F000B" w:rsidRPr="002129D3" w14:paraId="1E509CA3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6CBEFEBC" w14:textId="351440FE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rilla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63F56C6" w14:textId="533750F2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rilla gorill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7A1A72C" w14:textId="16DDBECD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525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6F0DA18" w14:textId="772F2B6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0EBC7C7" w14:textId="2D474DAA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5770E99" w14:textId="5D33A8FB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4.1</w:t>
            </w:r>
          </w:p>
        </w:tc>
      </w:tr>
      <w:tr w:rsidR="003F000B" w:rsidRPr="002129D3" w14:paraId="1D30C3B0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2FE2E813" w14:textId="231D932B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EEDFECA" w14:textId="40A38B59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6BA73FA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B5455B5" w14:textId="3F97343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D690826" w14:textId="5635183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4A7D5BF" w14:textId="233FCB03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8</w:t>
            </w:r>
          </w:p>
        </w:tc>
      </w:tr>
      <w:tr w:rsidR="003F000B" w:rsidRPr="002129D3" w14:paraId="206BF38F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3177071B" w14:textId="71B8FA39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gutan</w:t>
            </w:r>
          </w:p>
        </w:tc>
        <w:tc>
          <w:tcPr>
            <w:tcW w:w="1620" w:type="dxa"/>
            <w:vAlign w:val="center"/>
          </w:tcPr>
          <w:p w14:paraId="3E586C74" w14:textId="0992DE9A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ngo pygmaeus</w:t>
            </w:r>
          </w:p>
        </w:tc>
        <w:tc>
          <w:tcPr>
            <w:tcW w:w="1170" w:type="dxa"/>
            <w:vAlign w:val="center"/>
          </w:tcPr>
          <w:p w14:paraId="4D9062FC" w14:textId="5602D6EA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525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61456938" w14:textId="5A00036D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3EE26355" w14:textId="237B462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E76B9F8" w14:textId="21E69AF9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4.1</w:t>
            </w:r>
          </w:p>
        </w:tc>
      </w:tr>
      <w:tr w:rsidR="003F000B" w:rsidRPr="002129D3" w14:paraId="32894394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7FB0DFCE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F86D154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782328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32196825" w14:textId="37323716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13BD2B1C" w14:textId="4B3F266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65ECA8B4" w14:textId="26D40A9D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9233982.1</w:t>
            </w:r>
          </w:p>
        </w:tc>
      </w:tr>
      <w:tr w:rsidR="003F000B" w:rsidRPr="002129D3" w14:paraId="0492070D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27C5D8C8" w14:textId="2ACE766E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le siamang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C1A2C5F" w14:textId="62725E0F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lobates agili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2D567B9" w14:textId="65ED7772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77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43252FCC" w14:textId="47E9790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4A7858C" w14:textId="50B0136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C57AE54" w14:textId="2FA7FFCE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5.1</w:t>
            </w:r>
          </w:p>
        </w:tc>
      </w:tr>
      <w:tr w:rsidR="003F000B" w:rsidRPr="002129D3" w14:paraId="0727BA89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850C08F" w14:textId="588F546B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CF7EFD1" w14:textId="0DA6671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36E407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EB7CB71" w14:textId="2FF8FE0C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C046F77" w14:textId="673E4E8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FB1CD3E" w14:textId="615BE62A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9</w:t>
            </w:r>
          </w:p>
        </w:tc>
      </w:tr>
      <w:tr w:rsidR="003F000B" w:rsidRPr="002129D3" w14:paraId="18E9AC06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2061B98C" w14:textId="091A70CC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and siamang</w:t>
            </w:r>
          </w:p>
        </w:tc>
        <w:tc>
          <w:tcPr>
            <w:tcW w:w="1620" w:type="dxa"/>
            <w:vAlign w:val="center"/>
          </w:tcPr>
          <w:p w14:paraId="6017FF95" w14:textId="3E79A13A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phalangus syndactylus</w:t>
            </w:r>
          </w:p>
        </w:tc>
        <w:tc>
          <w:tcPr>
            <w:tcW w:w="1170" w:type="dxa"/>
            <w:vAlign w:val="center"/>
          </w:tcPr>
          <w:p w14:paraId="406791E9" w14:textId="0AE2AD14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72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13B4DB29" w14:textId="1AD6E04C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1C487A2E" w14:textId="0DE55127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2B16A98F" w14:textId="26B7393C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7.1</w:t>
            </w:r>
          </w:p>
        </w:tc>
      </w:tr>
      <w:tr w:rsidR="003F000B" w:rsidRPr="002129D3" w14:paraId="42AFB165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5C1B15DF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6230579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DE6001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5895B74A" w14:textId="60556A5D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02A584E7" w14:textId="3484E43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2FCD6031" w14:textId="1D99BC51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51</w:t>
            </w:r>
          </w:p>
        </w:tc>
      </w:tr>
      <w:tr w:rsidR="003F000B" w:rsidRPr="002129D3" w14:paraId="77EB9529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9E5D403" w14:textId="289BE27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-cheeked gibbon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1035846" w14:textId="5B2AFE2B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mascus leucogeny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8638FC3" w14:textId="3C778FA5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103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85E3F76" w14:textId="3915E79F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2B55707" w14:textId="31670CE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5E214C8" w14:textId="5DE44971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0.1</w:t>
            </w:r>
          </w:p>
        </w:tc>
      </w:tr>
      <w:tr w:rsidR="003F000B" w:rsidRPr="002129D3" w14:paraId="1535F0D8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87EDEA1" w14:textId="1B65982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62F7566" w14:textId="238A0208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C2240B1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5B7724A" w14:textId="3E8EECE1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9A86F7A" w14:textId="73365846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63CED88" w14:textId="2DDA27D9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5</w:t>
            </w:r>
          </w:p>
        </w:tc>
      </w:tr>
      <w:tr w:rsidR="003F000B" w:rsidRPr="002129D3" w14:paraId="09B7B8B3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36EFD7F2" w14:textId="011F6BCD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marmoset</w:t>
            </w:r>
          </w:p>
        </w:tc>
        <w:tc>
          <w:tcPr>
            <w:tcW w:w="1620" w:type="dxa"/>
            <w:vAlign w:val="center"/>
          </w:tcPr>
          <w:p w14:paraId="2A3C335C" w14:textId="4A9724F3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thrix jacchus</w:t>
            </w:r>
          </w:p>
        </w:tc>
        <w:tc>
          <w:tcPr>
            <w:tcW w:w="1170" w:type="dxa"/>
            <w:vAlign w:val="center"/>
          </w:tcPr>
          <w:p w14:paraId="5E2694E2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628B1F18" w14:textId="19188EAF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0E34D149" w14:textId="5965C0B2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EAD4218" w14:textId="1D9E89CA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2761438</w:t>
            </w:r>
          </w:p>
        </w:tc>
      </w:tr>
      <w:tr w:rsidR="003F000B" w:rsidRPr="002129D3" w14:paraId="0CBA6B7B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644057F8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37BC1C7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DFB7D0F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0DC5AC5D" w14:textId="092A7C9E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737220AF" w14:textId="2F9E45E8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A668E31" w14:textId="6618D7EE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986726.1</w:t>
            </w:r>
          </w:p>
        </w:tc>
      </w:tr>
      <w:tr w:rsidR="003F000B" w:rsidRPr="002129D3" w14:paraId="73FFDA5E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92D0F2C" w14:textId="3BDAE9C5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-handed tamarin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0ABCB5A" w14:textId="237169E1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guinus mida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627C122" w14:textId="7AADFCFB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55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9A4F04B" w14:textId="73F9831C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7A35AB7" w14:textId="65EC9591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E4E931D" w14:textId="6220C596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5.1</w:t>
            </w:r>
          </w:p>
        </w:tc>
      </w:tr>
      <w:tr w:rsidR="003F000B" w:rsidRPr="002129D3" w14:paraId="733587C0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17E3EC9E" w14:textId="50F7956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DF91D1A" w14:textId="452AB6BB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71EE926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8DE2EA8" w14:textId="7E2907D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EB0D66B" w14:textId="10DCE7DE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64448FA" w14:textId="2537810E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9</w:t>
            </w:r>
          </w:p>
        </w:tc>
      </w:tr>
      <w:tr w:rsidR="003F000B" w:rsidRPr="002129D3" w14:paraId="0607866B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6081849F" w14:textId="41B642F1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-striped night monkey</w:t>
            </w:r>
          </w:p>
        </w:tc>
        <w:tc>
          <w:tcPr>
            <w:tcW w:w="1620" w:type="dxa"/>
            <w:vAlign w:val="center"/>
          </w:tcPr>
          <w:p w14:paraId="63C9C27E" w14:textId="2894A2AB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otus trivirgatus</w:t>
            </w:r>
          </w:p>
        </w:tc>
        <w:tc>
          <w:tcPr>
            <w:tcW w:w="1170" w:type="dxa"/>
            <w:vAlign w:val="center"/>
          </w:tcPr>
          <w:p w14:paraId="6F051BAF" w14:textId="13817DF1" w:rsidR="002201B6" w:rsidRDefault="00EC79B0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L</w:t>
            </w:r>
            <w:r w:rsidR="002201B6"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6</w:t>
            </w:r>
            <w:r w:rsidR="002201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201B6" w:rsidRPr="008637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TCC)</w:t>
            </w:r>
          </w:p>
        </w:tc>
        <w:tc>
          <w:tcPr>
            <w:tcW w:w="630" w:type="dxa"/>
            <w:vAlign w:val="center"/>
          </w:tcPr>
          <w:p w14:paraId="4E3749D8" w14:textId="47E31E10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3A18B6CA" w14:textId="4032D60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BD91935" w14:textId="710DD775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29.1</w:t>
            </w:r>
          </w:p>
        </w:tc>
      </w:tr>
      <w:tr w:rsidR="003F000B" w:rsidRPr="002129D3" w14:paraId="3321C8DB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7B687417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3A7E47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AF649C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6C0B6798" w14:textId="3203FA8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0C923186" w14:textId="3D5B5E9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3D90F09D" w14:textId="5D5ECC07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0</w:t>
            </w:r>
          </w:p>
        </w:tc>
      </w:tr>
      <w:tr w:rsidR="003F000B" w:rsidRPr="002129D3" w14:paraId="11274374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D3B24A6" w14:textId="5418343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squirrel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0F9A77B" w14:textId="6931390F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imiri sciureu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2C4C2DB" w14:textId="489ED648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531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49AF5D8" w14:textId="2CB3A4C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7D64957" w14:textId="7949E27F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7763DF7" w14:textId="603C3D31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46.1</w:t>
            </w:r>
          </w:p>
        </w:tc>
      </w:tr>
      <w:tr w:rsidR="003F000B" w:rsidRPr="002129D3" w14:paraId="44A278DD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5CB1841F" w14:textId="2066E478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1268696" w14:textId="2657984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A876861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E05DC7E" w14:textId="51740241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1E8A9DD" w14:textId="32035111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FB000E5" w14:textId="18C60F7F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50</w:t>
            </w:r>
          </w:p>
        </w:tc>
      </w:tr>
      <w:tr w:rsidR="003F000B" w:rsidRPr="002129D3" w14:paraId="6D931AC0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2BB16DD1" w14:textId="533CDD3A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ivian red howler monkey</w:t>
            </w:r>
          </w:p>
        </w:tc>
        <w:tc>
          <w:tcPr>
            <w:tcW w:w="1620" w:type="dxa"/>
            <w:vAlign w:val="center"/>
          </w:tcPr>
          <w:p w14:paraId="50CEAE6F" w14:textId="1893CF11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ouatta sara</w:t>
            </w:r>
          </w:p>
        </w:tc>
        <w:tc>
          <w:tcPr>
            <w:tcW w:w="1170" w:type="dxa"/>
            <w:vAlign w:val="center"/>
          </w:tcPr>
          <w:p w14:paraId="3E5F2FCB" w14:textId="68617D4A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0070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2406CB6B" w14:textId="67BC503D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33B67B59" w14:textId="22830A1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FFE7E54" w14:textId="7E241F94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28.1</w:t>
            </w:r>
          </w:p>
        </w:tc>
      </w:tr>
      <w:tr w:rsidR="003F000B" w:rsidRPr="002129D3" w14:paraId="2B8929F0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3392B14E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DA8CC2A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3D91790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6FAD1E07" w14:textId="64B94D5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5F65EA47" w14:textId="72745340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23D98D3B" w14:textId="014D44A5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29</w:t>
            </w:r>
          </w:p>
        </w:tc>
      </w:tr>
      <w:tr w:rsidR="003F000B" w:rsidRPr="002129D3" w14:paraId="2C30CDD0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4033E557" w14:textId="13F40FB6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woolly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1F21A24" w14:textId="797B8455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gothrix lagotrich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7EC281E" w14:textId="3331CA2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535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5FE1A141" w14:textId="2A69CD0D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DF43412" w14:textId="1825DF42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C925A5C" w14:textId="07CC8CFE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6.1</w:t>
            </w:r>
          </w:p>
        </w:tc>
      </w:tr>
      <w:tr w:rsidR="003F000B" w:rsidRPr="002129D3" w14:paraId="72C041F0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2E76B31E" w14:textId="1290A3D2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AC25EEA" w14:textId="51E97B5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A09EBE9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2DC008C2" w14:textId="79CBC9CE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B1CB479" w14:textId="5D45883D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50C6E29" w14:textId="0C4F28B0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0</w:t>
            </w:r>
          </w:p>
        </w:tc>
      </w:tr>
      <w:tr w:rsidR="003F000B" w:rsidRPr="002129D3" w14:paraId="3D434EFA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45E4B014" w14:textId="3EF2834C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ky titi</w:t>
            </w:r>
          </w:p>
        </w:tc>
        <w:tc>
          <w:tcPr>
            <w:tcW w:w="1620" w:type="dxa"/>
            <w:vAlign w:val="center"/>
          </w:tcPr>
          <w:p w14:paraId="7143CCA0" w14:textId="427178E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cebus moloch</w:t>
            </w:r>
          </w:p>
        </w:tc>
        <w:tc>
          <w:tcPr>
            <w:tcW w:w="1170" w:type="dxa"/>
            <w:vAlign w:val="center"/>
          </w:tcPr>
          <w:p w14:paraId="254B693F" w14:textId="612CE605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0611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510DFC67" w14:textId="09ABF7BB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vAlign w:val="center"/>
          </w:tcPr>
          <w:p w14:paraId="2098D303" w14:textId="7FF2997A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1E230DB" w14:textId="1B3D890A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97230.1</w:t>
            </w:r>
          </w:p>
        </w:tc>
      </w:tr>
      <w:tr w:rsidR="003F000B" w:rsidRPr="002129D3" w14:paraId="731996CF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6D4EBA82" w14:textId="77777777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5603EB" w14:textId="77777777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B5FD69C" w14:textId="77777777" w:rsidR="002201B6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7EE0F70E" w14:textId="59116516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1772C622" w14:textId="13EA65AD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7D13C7A8" w14:textId="3A24F3C8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1</w:t>
            </w:r>
          </w:p>
        </w:tc>
      </w:tr>
      <w:tr w:rsidR="003F000B" w:rsidRPr="002129D3" w14:paraId="36CA5B1F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2B3A8B61" w14:textId="780EC3E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white-faced saki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001D6EB" w14:textId="16380BF0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thecia pitheci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CC73D71" w14:textId="7FD569F5" w:rsidR="002201B6" w:rsidRPr="00A44305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PR00239</w:t>
            </w:r>
            <w:r w:rsidRPr="00A4430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CB4CC9"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19E9E35" w14:textId="76B8DB70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D2830DF" w14:textId="18F6C77F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8FD9429" w14:textId="13FBF371" w:rsidR="002201B6" w:rsidRPr="003F000B" w:rsidRDefault="002201B6" w:rsidP="00C14EA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sz w:val="20"/>
                <w:szCs w:val="20"/>
              </w:rPr>
              <w:t>JX297243.1</w:t>
            </w:r>
          </w:p>
        </w:tc>
      </w:tr>
      <w:tr w:rsidR="003F000B" w:rsidRPr="002129D3" w14:paraId="4B1B6576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1F0FD202" w14:textId="6130D3A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mandrill</w:t>
            </w:r>
          </w:p>
        </w:tc>
        <w:tc>
          <w:tcPr>
            <w:tcW w:w="1620" w:type="dxa"/>
            <w:vAlign w:val="center"/>
          </w:tcPr>
          <w:p w14:paraId="3CF84974" w14:textId="53DCB320" w:rsidR="002201B6" w:rsidRPr="0065228E" w:rsidRDefault="005A2589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Mandrillus sphinx</w:t>
            </w:r>
          </w:p>
        </w:tc>
        <w:tc>
          <w:tcPr>
            <w:tcW w:w="1170" w:type="dxa"/>
            <w:vAlign w:val="center"/>
          </w:tcPr>
          <w:p w14:paraId="2E7B77FD" w14:textId="77777777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PR00399</w:t>
            </w:r>
          </w:p>
          <w:p w14:paraId="14C532BC" w14:textId="51B6EF9D" w:rsidR="004E228D" w:rsidRPr="00A44305" w:rsidRDefault="004E228D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1C26BFDC" w14:textId="63FA4F6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159B10CC" w14:textId="28302FC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5120F991" w14:textId="36A91A78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43</w:t>
            </w:r>
          </w:p>
        </w:tc>
      </w:tr>
      <w:tr w:rsidR="003F000B" w:rsidRPr="002129D3" w14:paraId="62D41BB8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A93E5A7" w14:textId="4BD3E820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baboon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6DDF854" w14:textId="1B7CFEED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pio anubi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BF00D35" w14:textId="77777777" w:rsidR="002201B6" w:rsidRPr="00A44305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6C8CA559" w14:textId="6C3803A0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B04AAE" w14:textId="4E501573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BFECC00" w14:textId="3466D08B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sz w:val="20"/>
                <w:szCs w:val="20"/>
              </w:rPr>
              <w:t>XM_009202223.1</w:t>
            </w:r>
          </w:p>
        </w:tc>
      </w:tr>
      <w:tr w:rsidR="003F000B" w:rsidRPr="002129D3" w14:paraId="32FBBB13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4E567A3F" w14:textId="77F8A0C8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patas monkey</w:t>
            </w:r>
          </w:p>
        </w:tc>
        <w:tc>
          <w:tcPr>
            <w:tcW w:w="1620" w:type="dxa"/>
            <w:vAlign w:val="center"/>
          </w:tcPr>
          <w:p w14:paraId="669C9C6D" w14:textId="1CCD6B06" w:rsidR="002201B6" w:rsidRPr="0065228E" w:rsidRDefault="005A2589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="002201B6"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rythrocebus patas</w:t>
            </w:r>
          </w:p>
        </w:tc>
        <w:tc>
          <w:tcPr>
            <w:tcW w:w="1170" w:type="dxa"/>
            <w:vAlign w:val="center"/>
          </w:tcPr>
          <w:p w14:paraId="7213378B" w14:textId="4454C3BF" w:rsidR="002201B6" w:rsidRPr="0065228E" w:rsidRDefault="00F8739A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AG06116</w:t>
            </w:r>
          </w:p>
          <w:p w14:paraId="02A86BD8" w14:textId="6646C3B5" w:rsidR="004E228D" w:rsidRPr="00A44305" w:rsidRDefault="004E228D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2129DDC3" w14:textId="03377C4E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5E2D4559" w14:textId="0E784A7C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75BA6831" w14:textId="10694D21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7</w:t>
            </w:r>
          </w:p>
        </w:tc>
      </w:tr>
      <w:tr w:rsidR="003F000B" w:rsidRPr="002129D3" w14:paraId="52723A55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28C475CB" w14:textId="43A0C19A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lesser white nosed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3E7BB0D" w14:textId="252E1BF0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Cercopithecus petaurist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3CEEC77" w14:textId="77777777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PR00949</w:t>
            </w:r>
          </w:p>
          <w:p w14:paraId="6E3D11FA" w14:textId="745278C7" w:rsidR="004E228D" w:rsidRPr="00A44305" w:rsidRDefault="004E228D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3BFF8E15" w14:textId="123DF71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5FA837C" w14:textId="61148EB4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915612F" w14:textId="32C0B52B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4</w:t>
            </w:r>
          </w:p>
        </w:tc>
      </w:tr>
      <w:tr w:rsidR="003F000B" w:rsidRPr="002129D3" w14:paraId="06D50C6D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1841B51C" w14:textId="41FFEBD5" w:rsidR="002201B6" w:rsidRPr="0065228E" w:rsidRDefault="002201B6" w:rsidP="00C9166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mustached guenon</w:t>
            </w:r>
          </w:p>
        </w:tc>
        <w:tc>
          <w:tcPr>
            <w:tcW w:w="1620" w:type="dxa"/>
            <w:vAlign w:val="center"/>
          </w:tcPr>
          <w:p w14:paraId="2BCDBB8E" w14:textId="5979D325" w:rsidR="002201B6" w:rsidRPr="0065228E" w:rsidRDefault="002201B6" w:rsidP="00C91665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Cercopithecus cephus</w:t>
            </w:r>
          </w:p>
        </w:tc>
        <w:tc>
          <w:tcPr>
            <w:tcW w:w="1170" w:type="dxa"/>
            <w:vAlign w:val="center"/>
          </w:tcPr>
          <w:p w14:paraId="1AF06B8C" w14:textId="77777777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PR00527</w:t>
            </w:r>
          </w:p>
          <w:p w14:paraId="4B1474D1" w14:textId="145A9A13" w:rsidR="004E228D" w:rsidRPr="00A44305" w:rsidRDefault="004E228D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vAlign w:val="center"/>
          </w:tcPr>
          <w:p w14:paraId="0EA112E7" w14:textId="37E79A3A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545ED300" w14:textId="084972F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3B3B2720" w14:textId="25F305B8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33</w:t>
            </w:r>
          </w:p>
        </w:tc>
      </w:tr>
      <w:tr w:rsidR="003F000B" w:rsidRPr="002129D3" w14:paraId="78A0F7BE" w14:textId="77777777" w:rsidTr="0065228E">
        <w:trPr>
          <w:cantSplit/>
          <w:trHeight w:hRule="exact" w:val="576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5CCCD5D3" w14:textId="2819E77F" w:rsidR="002201B6" w:rsidRPr="0065228E" w:rsidRDefault="002201B6" w:rsidP="004A3DE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Allen's swamp monke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933F7FD" w14:textId="53F19D6E" w:rsidR="002201B6" w:rsidRPr="0065228E" w:rsidRDefault="002201B6" w:rsidP="004A3DED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i/>
                <w:iCs/>
                <w:sz w:val="20"/>
                <w:szCs w:val="20"/>
              </w:rPr>
              <w:t>Allenopithecus nigroviridi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2D597ED" w14:textId="77777777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PR01231</w:t>
            </w:r>
          </w:p>
          <w:p w14:paraId="2244F8A0" w14:textId="073254D0" w:rsidR="004E228D" w:rsidRPr="00A44305" w:rsidRDefault="004E228D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723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riell)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9BD73D0" w14:textId="6AD25648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410B04E" w14:textId="6CB3893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3D52753" w14:textId="772F282D" w:rsidR="002201B6" w:rsidRPr="003F000B" w:rsidRDefault="003F000B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KT698228</w:t>
            </w:r>
          </w:p>
        </w:tc>
      </w:tr>
      <w:tr w:rsidR="003F000B" w:rsidRPr="002129D3" w14:paraId="39CA07AC" w14:textId="77777777" w:rsidTr="0065228E">
        <w:trPr>
          <w:cantSplit/>
          <w:trHeight w:hRule="exact" w:val="576"/>
        </w:trPr>
        <w:tc>
          <w:tcPr>
            <w:tcW w:w="1638" w:type="dxa"/>
            <w:vAlign w:val="center"/>
          </w:tcPr>
          <w:p w14:paraId="770D247C" w14:textId="69EF82BB" w:rsidR="002201B6" w:rsidRPr="0065228E" w:rsidRDefault="002201B6" w:rsidP="004A3DE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sz w:val="20"/>
                <w:szCs w:val="20"/>
              </w:rPr>
              <w:t>golden snub-nosed monkey</w:t>
            </w:r>
          </w:p>
        </w:tc>
        <w:tc>
          <w:tcPr>
            <w:tcW w:w="1620" w:type="dxa"/>
            <w:vAlign w:val="center"/>
          </w:tcPr>
          <w:p w14:paraId="4E3DB251" w14:textId="24773C51" w:rsidR="002201B6" w:rsidRPr="0065228E" w:rsidRDefault="002201B6" w:rsidP="004A3DED">
            <w:pPr>
              <w:spacing w:line="240" w:lineRule="auto"/>
              <w:ind w:right="-1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hinopithecus roxellana</w:t>
            </w:r>
          </w:p>
        </w:tc>
        <w:tc>
          <w:tcPr>
            <w:tcW w:w="1170" w:type="dxa"/>
            <w:vAlign w:val="center"/>
          </w:tcPr>
          <w:p w14:paraId="48180BF0" w14:textId="77777777" w:rsidR="002201B6" w:rsidRPr="00A44305" w:rsidRDefault="002201B6" w:rsidP="00C91665">
            <w:pPr>
              <w:spacing w:line="240" w:lineRule="auto"/>
              <w:ind w:right="30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2FEE9E46" w14:textId="4B02DE54" w:rsidR="002201B6" w:rsidRPr="0065228E" w:rsidRDefault="002201B6" w:rsidP="00C91665">
            <w:pPr>
              <w:spacing w:line="240" w:lineRule="auto"/>
              <w:ind w:right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vAlign w:val="center"/>
          </w:tcPr>
          <w:p w14:paraId="703ABCE4" w14:textId="7153AD19" w:rsidR="002201B6" w:rsidRPr="0065228E" w:rsidRDefault="002201B6" w:rsidP="00C9166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28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00FF7C2D" w14:textId="1DB10540" w:rsidR="002201B6" w:rsidRPr="003F000B" w:rsidRDefault="002201B6" w:rsidP="00C14EA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00B">
              <w:rPr>
                <w:rFonts w:ascii="Arial" w:eastAsia="Times New Roman" w:hAnsi="Arial" w:cs="Arial"/>
                <w:sz w:val="20"/>
                <w:szCs w:val="20"/>
              </w:rPr>
              <w:t>XM_010354512.1</w:t>
            </w:r>
          </w:p>
        </w:tc>
      </w:tr>
    </w:tbl>
    <w:p w14:paraId="401114DB" w14:textId="77777777" w:rsidR="00E61C86" w:rsidRDefault="00E61C86" w:rsidP="000C5D50">
      <w:pPr>
        <w:spacing w:line="24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6BB97DF" w14:textId="77777777" w:rsidR="00EC00CB" w:rsidRDefault="00EC00CB" w:rsidP="000C5D50">
      <w:pPr>
        <w:spacing w:line="240" w:lineRule="auto"/>
        <w:rPr>
          <w:rFonts w:ascii="Arial" w:hAnsi="Arial" w:cs="Arial"/>
          <w:sz w:val="22"/>
          <w:szCs w:val="22"/>
        </w:rPr>
      </w:pPr>
    </w:p>
    <w:p w14:paraId="55BE25C5" w14:textId="77777777" w:rsidR="00EC00CB" w:rsidRDefault="00EC00CB" w:rsidP="000C5D50">
      <w:pPr>
        <w:spacing w:line="240" w:lineRule="auto"/>
        <w:rPr>
          <w:rFonts w:ascii="Arial" w:hAnsi="Arial" w:cs="Arial"/>
          <w:sz w:val="22"/>
          <w:szCs w:val="22"/>
        </w:rPr>
      </w:pPr>
    </w:p>
    <w:p w14:paraId="477847A7" w14:textId="3A7A9797" w:rsidR="00F50CA4" w:rsidRPr="00A45C18" w:rsidRDefault="00F50CA4" w:rsidP="00DA33CA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F50CA4" w:rsidRPr="00A45C18" w:rsidSect="005D051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5642B" w14:textId="77777777" w:rsidR="00E619CC" w:rsidRDefault="00E619CC" w:rsidP="00B6738B">
      <w:pPr>
        <w:spacing w:line="240" w:lineRule="auto"/>
      </w:pPr>
      <w:r>
        <w:separator/>
      </w:r>
    </w:p>
  </w:endnote>
  <w:endnote w:type="continuationSeparator" w:id="0">
    <w:p w14:paraId="02DAB728" w14:textId="77777777" w:rsidR="00E619CC" w:rsidRDefault="00E619CC" w:rsidP="00B673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D2676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C0DE1" w14:textId="77777777" w:rsidR="00E619CC" w:rsidRDefault="00E619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04EC3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33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7BFFC7" w14:textId="77777777" w:rsidR="00E619CC" w:rsidRDefault="00E619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129B2" w14:textId="77777777" w:rsidR="00E619CC" w:rsidRDefault="00E619CC" w:rsidP="00B6738B">
      <w:pPr>
        <w:spacing w:line="240" w:lineRule="auto"/>
      </w:pPr>
      <w:r>
        <w:separator/>
      </w:r>
    </w:p>
  </w:footnote>
  <w:footnote w:type="continuationSeparator" w:id="0">
    <w:p w14:paraId="76FB1148" w14:textId="77777777" w:rsidR="00E619CC" w:rsidRDefault="00E619CC" w:rsidP="00B673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w5wxfadar5xevwpbv2ax2f0d992zzw2ax&quot;&gt;MxA_related_references&lt;record-ids&gt;&lt;item&gt;39&lt;/item&gt;&lt;item&gt;274&lt;/item&gt;&lt;item&gt;278&lt;/item&gt;&lt;item&gt;340&lt;/item&gt;&lt;item&gt;450&lt;/item&gt;&lt;item&gt;501&lt;/item&gt;&lt;item&gt;511&lt;/item&gt;&lt;item&gt;549&lt;/item&gt;&lt;item&gt;554&lt;/item&gt;&lt;item&gt;562&lt;/item&gt;&lt;item&gt;563&lt;/item&gt;&lt;item&gt;564&lt;/item&gt;&lt;item&gt;565&lt;/item&gt;&lt;item&gt;566&lt;/item&gt;&lt;item&gt;567&lt;/item&gt;&lt;item&gt;577&lt;/item&gt;&lt;item&gt;581&lt;/item&gt;&lt;item&gt;627&lt;/item&gt;&lt;item&gt;665&lt;/item&gt;&lt;item&gt;689&lt;/item&gt;&lt;item&gt;693&lt;/item&gt;&lt;/record-ids&gt;&lt;/item&gt;&lt;/Libraries&gt;"/>
  </w:docVars>
  <w:rsids>
    <w:rsidRoot w:val="008D04AB"/>
    <w:rsid w:val="00015FD7"/>
    <w:rsid w:val="0002242B"/>
    <w:rsid w:val="00035652"/>
    <w:rsid w:val="00036C64"/>
    <w:rsid w:val="00045382"/>
    <w:rsid w:val="00054A3A"/>
    <w:rsid w:val="000551C4"/>
    <w:rsid w:val="00066D54"/>
    <w:rsid w:val="00072C78"/>
    <w:rsid w:val="00075FC6"/>
    <w:rsid w:val="0007626E"/>
    <w:rsid w:val="0008535B"/>
    <w:rsid w:val="000853DD"/>
    <w:rsid w:val="0009457D"/>
    <w:rsid w:val="000B21A8"/>
    <w:rsid w:val="000B27CB"/>
    <w:rsid w:val="000B3FFB"/>
    <w:rsid w:val="000C08D9"/>
    <w:rsid w:val="000C5D50"/>
    <w:rsid w:val="000E12D4"/>
    <w:rsid w:val="000E241E"/>
    <w:rsid w:val="000E6C0A"/>
    <w:rsid w:val="000F1EE8"/>
    <w:rsid w:val="000F2473"/>
    <w:rsid w:val="0010008E"/>
    <w:rsid w:val="00110562"/>
    <w:rsid w:val="001108F2"/>
    <w:rsid w:val="00122F1E"/>
    <w:rsid w:val="0014723B"/>
    <w:rsid w:val="0015549F"/>
    <w:rsid w:val="00157C74"/>
    <w:rsid w:val="00161968"/>
    <w:rsid w:val="001648B3"/>
    <w:rsid w:val="00167284"/>
    <w:rsid w:val="00167FD8"/>
    <w:rsid w:val="00172DEF"/>
    <w:rsid w:val="00186654"/>
    <w:rsid w:val="00186972"/>
    <w:rsid w:val="001A34B0"/>
    <w:rsid w:val="001B290E"/>
    <w:rsid w:val="001C177D"/>
    <w:rsid w:val="001C1D23"/>
    <w:rsid w:val="001C73BC"/>
    <w:rsid w:val="001D23F1"/>
    <w:rsid w:val="001D631D"/>
    <w:rsid w:val="001E2F49"/>
    <w:rsid w:val="001F3953"/>
    <w:rsid w:val="001F5865"/>
    <w:rsid w:val="00202DA2"/>
    <w:rsid w:val="002129D3"/>
    <w:rsid w:val="00212DC6"/>
    <w:rsid w:val="00216AEC"/>
    <w:rsid w:val="002201B6"/>
    <w:rsid w:val="00220685"/>
    <w:rsid w:val="002230CF"/>
    <w:rsid w:val="002316BC"/>
    <w:rsid w:val="00233298"/>
    <w:rsid w:val="0024088C"/>
    <w:rsid w:val="00243F54"/>
    <w:rsid w:val="00244B66"/>
    <w:rsid w:val="002468E5"/>
    <w:rsid w:val="00252A2F"/>
    <w:rsid w:val="002767C3"/>
    <w:rsid w:val="00283473"/>
    <w:rsid w:val="00287308"/>
    <w:rsid w:val="002960D7"/>
    <w:rsid w:val="002A60AB"/>
    <w:rsid w:val="002B68B3"/>
    <w:rsid w:val="002C3024"/>
    <w:rsid w:val="002C3EC6"/>
    <w:rsid w:val="002D3007"/>
    <w:rsid w:val="002D5944"/>
    <w:rsid w:val="002D7A51"/>
    <w:rsid w:val="002E4263"/>
    <w:rsid w:val="002F0D30"/>
    <w:rsid w:val="002F3185"/>
    <w:rsid w:val="00307116"/>
    <w:rsid w:val="003263CB"/>
    <w:rsid w:val="003304AF"/>
    <w:rsid w:val="00333371"/>
    <w:rsid w:val="00336FD2"/>
    <w:rsid w:val="00353918"/>
    <w:rsid w:val="003766CA"/>
    <w:rsid w:val="003806AB"/>
    <w:rsid w:val="0038759F"/>
    <w:rsid w:val="00395AD5"/>
    <w:rsid w:val="00396727"/>
    <w:rsid w:val="0039748F"/>
    <w:rsid w:val="003A1AFB"/>
    <w:rsid w:val="003C1063"/>
    <w:rsid w:val="003C7B19"/>
    <w:rsid w:val="003D0853"/>
    <w:rsid w:val="003D594A"/>
    <w:rsid w:val="003E74D0"/>
    <w:rsid w:val="003F000B"/>
    <w:rsid w:val="003F218A"/>
    <w:rsid w:val="003F5EC3"/>
    <w:rsid w:val="004013F8"/>
    <w:rsid w:val="00410B61"/>
    <w:rsid w:val="00417B97"/>
    <w:rsid w:val="004216AF"/>
    <w:rsid w:val="0043676A"/>
    <w:rsid w:val="004409AA"/>
    <w:rsid w:val="004414C8"/>
    <w:rsid w:val="00441E1F"/>
    <w:rsid w:val="00455FD4"/>
    <w:rsid w:val="00473507"/>
    <w:rsid w:val="004851B5"/>
    <w:rsid w:val="004876A9"/>
    <w:rsid w:val="004A3DED"/>
    <w:rsid w:val="004B2267"/>
    <w:rsid w:val="004D2D9B"/>
    <w:rsid w:val="004E0719"/>
    <w:rsid w:val="004E228D"/>
    <w:rsid w:val="004E3ED0"/>
    <w:rsid w:val="00513221"/>
    <w:rsid w:val="00514C4F"/>
    <w:rsid w:val="00526E68"/>
    <w:rsid w:val="00541805"/>
    <w:rsid w:val="00573513"/>
    <w:rsid w:val="005765F0"/>
    <w:rsid w:val="005971EE"/>
    <w:rsid w:val="005A2589"/>
    <w:rsid w:val="005C5D01"/>
    <w:rsid w:val="005D0519"/>
    <w:rsid w:val="005D780C"/>
    <w:rsid w:val="005E6E13"/>
    <w:rsid w:val="005F264F"/>
    <w:rsid w:val="00610125"/>
    <w:rsid w:val="006245A5"/>
    <w:rsid w:val="00634856"/>
    <w:rsid w:val="00636462"/>
    <w:rsid w:val="00651C05"/>
    <w:rsid w:val="0065228E"/>
    <w:rsid w:val="0065443B"/>
    <w:rsid w:val="0066571F"/>
    <w:rsid w:val="00675D7E"/>
    <w:rsid w:val="00677D84"/>
    <w:rsid w:val="00682B55"/>
    <w:rsid w:val="0068651E"/>
    <w:rsid w:val="00692A58"/>
    <w:rsid w:val="00694941"/>
    <w:rsid w:val="0069582D"/>
    <w:rsid w:val="006A6CBF"/>
    <w:rsid w:val="006B78C0"/>
    <w:rsid w:val="006C1A74"/>
    <w:rsid w:val="006D1411"/>
    <w:rsid w:val="006F1ED3"/>
    <w:rsid w:val="006F4660"/>
    <w:rsid w:val="006F6EA9"/>
    <w:rsid w:val="006F7419"/>
    <w:rsid w:val="00712AB9"/>
    <w:rsid w:val="00714C75"/>
    <w:rsid w:val="00720ECE"/>
    <w:rsid w:val="00723180"/>
    <w:rsid w:val="00744975"/>
    <w:rsid w:val="007623F4"/>
    <w:rsid w:val="00771A81"/>
    <w:rsid w:val="00780E52"/>
    <w:rsid w:val="00782A51"/>
    <w:rsid w:val="0078549C"/>
    <w:rsid w:val="00786B95"/>
    <w:rsid w:val="007929EE"/>
    <w:rsid w:val="00792BA0"/>
    <w:rsid w:val="007B530D"/>
    <w:rsid w:val="007B6F5C"/>
    <w:rsid w:val="007D6E81"/>
    <w:rsid w:val="007D7C98"/>
    <w:rsid w:val="007E03E3"/>
    <w:rsid w:val="007E0B6E"/>
    <w:rsid w:val="007E44A4"/>
    <w:rsid w:val="007E64D8"/>
    <w:rsid w:val="007F15D7"/>
    <w:rsid w:val="00800D63"/>
    <w:rsid w:val="00804E95"/>
    <w:rsid w:val="008135E5"/>
    <w:rsid w:val="00814FD3"/>
    <w:rsid w:val="00817EE4"/>
    <w:rsid w:val="00822081"/>
    <w:rsid w:val="00825E9F"/>
    <w:rsid w:val="00826109"/>
    <w:rsid w:val="008267AB"/>
    <w:rsid w:val="00830B6C"/>
    <w:rsid w:val="00835762"/>
    <w:rsid w:val="00841D53"/>
    <w:rsid w:val="008453F4"/>
    <w:rsid w:val="00855DEA"/>
    <w:rsid w:val="008602D5"/>
    <w:rsid w:val="00861884"/>
    <w:rsid w:val="00863787"/>
    <w:rsid w:val="00864886"/>
    <w:rsid w:val="00866E14"/>
    <w:rsid w:val="00876233"/>
    <w:rsid w:val="00881FC0"/>
    <w:rsid w:val="0088447F"/>
    <w:rsid w:val="00884F4D"/>
    <w:rsid w:val="008850FF"/>
    <w:rsid w:val="008A0713"/>
    <w:rsid w:val="008A44AE"/>
    <w:rsid w:val="008B1BA1"/>
    <w:rsid w:val="008B2059"/>
    <w:rsid w:val="008B3E32"/>
    <w:rsid w:val="008B585A"/>
    <w:rsid w:val="008B698C"/>
    <w:rsid w:val="008D0094"/>
    <w:rsid w:val="008D04AB"/>
    <w:rsid w:val="008E13C3"/>
    <w:rsid w:val="008E3554"/>
    <w:rsid w:val="008F19BB"/>
    <w:rsid w:val="008F6463"/>
    <w:rsid w:val="008F67B1"/>
    <w:rsid w:val="0090606F"/>
    <w:rsid w:val="00913969"/>
    <w:rsid w:val="00916342"/>
    <w:rsid w:val="009214F9"/>
    <w:rsid w:val="00923C2B"/>
    <w:rsid w:val="00932988"/>
    <w:rsid w:val="00932D7F"/>
    <w:rsid w:val="009331A0"/>
    <w:rsid w:val="0093639B"/>
    <w:rsid w:val="009432CD"/>
    <w:rsid w:val="009533F0"/>
    <w:rsid w:val="0095462E"/>
    <w:rsid w:val="00976133"/>
    <w:rsid w:val="009808C2"/>
    <w:rsid w:val="009830DB"/>
    <w:rsid w:val="009946C0"/>
    <w:rsid w:val="00995A1D"/>
    <w:rsid w:val="009A0F6C"/>
    <w:rsid w:val="009B4118"/>
    <w:rsid w:val="009B4254"/>
    <w:rsid w:val="009B598B"/>
    <w:rsid w:val="009D1693"/>
    <w:rsid w:val="009E0043"/>
    <w:rsid w:val="009E071C"/>
    <w:rsid w:val="009E3BB4"/>
    <w:rsid w:val="009E53D6"/>
    <w:rsid w:val="009F1DF9"/>
    <w:rsid w:val="00A0751B"/>
    <w:rsid w:val="00A15839"/>
    <w:rsid w:val="00A44305"/>
    <w:rsid w:val="00A4576F"/>
    <w:rsid w:val="00A45C18"/>
    <w:rsid w:val="00A47EF2"/>
    <w:rsid w:val="00A62062"/>
    <w:rsid w:val="00A654EF"/>
    <w:rsid w:val="00A75F58"/>
    <w:rsid w:val="00A82D67"/>
    <w:rsid w:val="00AA23D4"/>
    <w:rsid w:val="00AC4E9D"/>
    <w:rsid w:val="00AF4543"/>
    <w:rsid w:val="00B01BF8"/>
    <w:rsid w:val="00B17205"/>
    <w:rsid w:val="00B202B7"/>
    <w:rsid w:val="00B22D8A"/>
    <w:rsid w:val="00B22D9D"/>
    <w:rsid w:val="00B230AA"/>
    <w:rsid w:val="00B240AC"/>
    <w:rsid w:val="00B30D76"/>
    <w:rsid w:val="00B35EB1"/>
    <w:rsid w:val="00B410E7"/>
    <w:rsid w:val="00B47CCB"/>
    <w:rsid w:val="00B510FE"/>
    <w:rsid w:val="00B5589F"/>
    <w:rsid w:val="00B6738B"/>
    <w:rsid w:val="00B76E85"/>
    <w:rsid w:val="00B80DFA"/>
    <w:rsid w:val="00B83C22"/>
    <w:rsid w:val="00B87533"/>
    <w:rsid w:val="00B94D7E"/>
    <w:rsid w:val="00BA1098"/>
    <w:rsid w:val="00BA4B66"/>
    <w:rsid w:val="00BA4FB6"/>
    <w:rsid w:val="00BA57BD"/>
    <w:rsid w:val="00BB38A8"/>
    <w:rsid w:val="00BC0BE7"/>
    <w:rsid w:val="00BC2342"/>
    <w:rsid w:val="00BC7227"/>
    <w:rsid w:val="00BC7FAF"/>
    <w:rsid w:val="00BD21BE"/>
    <w:rsid w:val="00BD230F"/>
    <w:rsid w:val="00BD7588"/>
    <w:rsid w:val="00BE63F1"/>
    <w:rsid w:val="00C0055F"/>
    <w:rsid w:val="00C005E3"/>
    <w:rsid w:val="00C14EA8"/>
    <w:rsid w:val="00C155FA"/>
    <w:rsid w:val="00C172F1"/>
    <w:rsid w:val="00C24FE8"/>
    <w:rsid w:val="00C27DAA"/>
    <w:rsid w:val="00C318AD"/>
    <w:rsid w:val="00C443DA"/>
    <w:rsid w:val="00C4537F"/>
    <w:rsid w:val="00C467B4"/>
    <w:rsid w:val="00C52966"/>
    <w:rsid w:val="00C5519A"/>
    <w:rsid w:val="00C91665"/>
    <w:rsid w:val="00C95F94"/>
    <w:rsid w:val="00CA1ED5"/>
    <w:rsid w:val="00CA2846"/>
    <w:rsid w:val="00CA6379"/>
    <w:rsid w:val="00CB041C"/>
    <w:rsid w:val="00CB0A5C"/>
    <w:rsid w:val="00CB4CC9"/>
    <w:rsid w:val="00CC0461"/>
    <w:rsid w:val="00CC30A9"/>
    <w:rsid w:val="00CD2D73"/>
    <w:rsid w:val="00CE0BB4"/>
    <w:rsid w:val="00CE1BFB"/>
    <w:rsid w:val="00CE5D46"/>
    <w:rsid w:val="00D1235F"/>
    <w:rsid w:val="00D52270"/>
    <w:rsid w:val="00D53D51"/>
    <w:rsid w:val="00D568A1"/>
    <w:rsid w:val="00D62DCA"/>
    <w:rsid w:val="00D7202B"/>
    <w:rsid w:val="00D82587"/>
    <w:rsid w:val="00D90C08"/>
    <w:rsid w:val="00DA18AF"/>
    <w:rsid w:val="00DA33CA"/>
    <w:rsid w:val="00DA4386"/>
    <w:rsid w:val="00DD07D8"/>
    <w:rsid w:val="00DD4CBE"/>
    <w:rsid w:val="00DD5836"/>
    <w:rsid w:val="00DD72B0"/>
    <w:rsid w:val="00DE53DB"/>
    <w:rsid w:val="00DE57C3"/>
    <w:rsid w:val="00DE5984"/>
    <w:rsid w:val="00DF2BFB"/>
    <w:rsid w:val="00E01FFF"/>
    <w:rsid w:val="00E05116"/>
    <w:rsid w:val="00E14E3C"/>
    <w:rsid w:val="00E330B2"/>
    <w:rsid w:val="00E33134"/>
    <w:rsid w:val="00E47338"/>
    <w:rsid w:val="00E502DD"/>
    <w:rsid w:val="00E6155E"/>
    <w:rsid w:val="00E619CC"/>
    <w:rsid w:val="00E61C86"/>
    <w:rsid w:val="00E63004"/>
    <w:rsid w:val="00E636C3"/>
    <w:rsid w:val="00E657BF"/>
    <w:rsid w:val="00E747A1"/>
    <w:rsid w:val="00E74BC8"/>
    <w:rsid w:val="00EA7055"/>
    <w:rsid w:val="00EC00CB"/>
    <w:rsid w:val="00EC366E"/>
    <w:rsid w:val="00EC409F"/>
    <w:rsid w:val="00EC79B0"/>
    <w:rsid w:val="00ED0C56"/>
    <w:rsid w:val="00ED3C50"/>
    <w:rsid w:val="00ED5526"/>
    <w:rsid w:val="00ED5AFC"/>
    <w:rsid w:val="00EE2ED0"/>
    <w:rsid w:val="00EF4E12"/>
    <w:rsid w:val="00F03CE7"/>
    <w:rsid w:val="00F11CBE"/>
    <w:rsid w:val="00F150E7"/>
    <w:rsid w:val="00F16B7B"/>
    <w:rsid w:val="00F16D8E"/>
    <w:rsid w:val="00F1704A"/>
    <w:rsid w:val="00F177A4"/>
    <w:rsid w:val="00F344C5"/>
    <w:rsid w:val="00F35D03"/>
    <w:rsid w:val="00F50479"/>
    <w:rsid w:val="00F50CA4"/>
    <w:rsid w:val="00F71003"/>
    <w:rsid w:val="00F775FA"/>
    <w:rsid w:val="00F819EE"/>
    <w:rsid w:val="00F86B10"/>
    <w:rsid w:val="00F8739A"/>
    <w:rsid w:val="00F91E35"/>
    <w:rsid w:val="00F94CE9"/>
    <w:rsid w:val="00F97499"/>
    <w:rsid w:val="00FA2947"/>
    <w:rsid w:val="00FA7785"/>
    <w:rsid w:val="00FB46F5"/>
    <w:rsid w:val="00FC4091"/>
    <w:rsid w:val="00FF3AC7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8BA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6</Words>
  <Characters>3970</Characters>
  <Application>Microsoft Macintosh Word</Application>
  <DocSecurity>0</DocSecurity>
  <Lines>33</Lines>
  <Paragraphs>9</Paragraphs>
  <ScaleCrop>false</ScaleCrop>
  <Company>Fred Hutchinson Cancer Research Center</Company>
  <LinksUpToDate>false</LinksUpToDate>
  <CharactersWithSpaces>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itchell</dc:creator>
  <cp:keywords/>
  <dc:description/>
  <cp:lastModifiedBy>Harmit Singh Malik</cp:lastModifiedBy>
  <cp:revision>3</cp:revision>
  <cp:lastPrinted>2015-08-27T23:42:00Z</cp:lastPrinted>
  <dcterms:created xsi:type="dcterms:W3CDTF">2015-11-10T21:15:00Z</dcterms:created>
  <dcterms:modified xsi:type="dcterms:W3CDTF">2015-11-10T21:16:00Z</dcterms:modified>
</cp:coreProperties>
</file>